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C30333" w:rsidP="00C46B17" w:rsidRDefault="00AF3424" w14:paraId="6496F4D6" w14:textId="5AD1AE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9311BA2" wp14:editId="612E59B2">
            <wp:extent cx="6379550" cy="7244861"/>
            <wp:effectExtent l="0" t="0" r="0" b="0"/>
            <wp:docPr id="1" name="Picture 1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font,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15520" cy="728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0333" w:rsidP="00D47C35" w:rsidRDefault="00C30333" w14:paraId="44A3B3C2" w14:textId="6B5EFE7F">
      <w:pPr>
        <w:rPr>
          <w:rFonts w:ascii="Times New Roman" w:hAnsi="Times New Roman" w:cs="Times New Roman"/>
          <w:b/>
        </w:rPr>
      </w:pPr>
    </w:p>
    <w:p w:rsidR="00AF3424" w:rsidP="00D47C35" w:rsidRDefault="00AF3424" w14:paraId="58E4882B" w14:textId="77777777">
      <w:pPr>
        <w:rPr>
          <w:rFonts w:ascii="Times New Roman" w:hAnsi="Times New Roman" w:cs="Times New Roman"/>
          <w:b/>
        </w:rPr>
      </w:pPr>
    </w:p>
    <w:p w:rsidR="00EB5622" w:rsidP="00C46B17" w:rsidRDefault="00B27CBD" w14:paraId="510FB190" w14:textId="507883CD">
      <w:pPr>
        <w:jc w:val="both"/>
        <w:rPr>
          <w:rFonts w:ascii="Times New Roman" w:hAnsi="Times New Roman" w:cs="Times New Roman"/>
        </w:rPr>
      </w:pPr>
      <w:r w:rsidRPr="008B7A1A">
        <w:rPr>
          <w:rFonts w:ascii="Times New Roman" w:hAnsi="Times New Roman" w:cs="Times New Roman"/>
          <w:b/>
        </w:rPr>
        <w:t>Supplementa</w:t>
      </w:r>
      <w:r w:rsidRPr="008B7A1A" w:rsidR="00C30333">
        <w:rPr>
          <w:rFonts w:ascii="Times New Roman" w:hAnsi="Times New Roman" w:cs="Times New Roman"/>
          <w:b/>
        </w:rPr>
        <w:t>l</w:t>
      </w:r>
      <w:r w:rsidRPr="008B7A1A">
        <w:rPr>
          <w:rFonts w:ascii="Times New Roman" w:hAnsi="Times New Roman" w:eastAsia="MS Mincho" w:cs="Times New Roman"/>
          <w:b/>
          <w:bCs/>
          <w:iCs/>
          <w:kern w:val="24"/>
        </w:rPr>
        <w:t xml:space="preserve"> </w:t>
      </w:r>
      <w:r w:rsidRPr="008B7A1A" w:rsidR="00777153">
        <w:rPr>
          <w:rFonts w:ascii="Times New Roman" w:hAnsi="Times New Roman" w:eastAsia="MS Mincho" w:cs="Times New Roman"/>
          <w:b/>
          <w:bCs/>
          <w:iCs/>
          <w:kern w:val="24"/>
        </w:rPr>
        <w:t>Fig</w:t>
      </w:r>
      <w:r w:rsidRPr="008B7A1A" w:rsidR="00C30333">
        <w:rPr>
          <w:rFonts w:ascii="Times New Roman" w:hAnsi="Times New Roman" w:eastAsia="MS Mincho" w:cs="Times New Roman"/>
          <w:b/>
          <w:bCs/>
          <w:iCs/>
          <w:kern w:val="24"/>
        </w:rPr>
        <w:t>ure S1</w:t>
      </w:r>
      <w:r w:rsidRPr="008B7A1A" w:rsidR="00777153">
        <w:rPr>
          <w:rFonts w:ascii="Times New Roman" w:hAnsi="Times New Roman" w:eastAsia="MS Mincho" w:cs="Times New Roman"/>
          <w:b/>
          <w:bCs/>
          <w:iCs/>
          <w:kern w:val="24"/>
        </w:rPr>
        <w:t xml:space="preserve">. </w:t>
      </w:r>
      <w:r w:rsidRPr="008B7A1A" w:rsidR="0020294E">
        <w:rPr>
          <w:rFonts w:ascii="Times New Roman" w:hAnsi="Times New Roman" w:eastAsia="MS Mincho" w:cs="Times New Roman"/>
          <w:b/>
          <w:bCs/>
          <w:iCs/>
          <w:kern w:val="24"/>
        </w:rPr>
        <w:t xml:space="preserve">Patients with recurrent GBM developed </w:t>
      </w:r>
      <w:proofErr w:type="spellStart"/>
      <w:r w:rsidRPr="008B7A1A" w:rsidR="0020294E">
        <w:rPr>
          <w:rFonts w:ascii="Times New Roman" w:hAnsi="Times New Roman" w:eastAsia="MS Mincho" w:cs="Times New Roman"/>
          <w:b/>
          <w:bCs/>
          <w:iCs/>
          <w:kern w:val="24"/>
        </w:rPr>
        <w:t>NAbs</w:t>
      </w:r>
      <w:proofErr w:type="spellEnd"/>
      <w:r w:rsidRPr="008B7A1A" w:rsidR="0020294E">
        <w:rPr>
          <w:rFonts w:ascii="Times New Roman" w:hAnsi="Times New Roman" w:eastAsia="MS Mincho" w:cs="Times New Roman"/>
          <w:b/>
          <w:bCs/>
          <w:iCs/>
          <w:kern w:val="24"/>
        </w:rPr>
        <w:t xml:space="preserve"> after treatment with Delta-24-RGD</w:t>
      </w:r>
      <w:r w:rsidRPr="008B7A1A" w:rsidR="00777153">
        <w:rPr>
          <w:rFonts w:ascii="Times New Roman" w:hAnsi="Times New Roman" w:eastAsia="MS Mincho" w:cs="Times New Roman"/>
          <w:b/>
          <w:bCs/>
          <w:iCs/>
          <w:kern w:val="24"/>
        </w:rPr>
        <w:t>.</w:t>
      </w:r>
      <w:r w:rsidRPr="008B7A1A" w:rsidR="00777153">
        <w:rPr>
          <w:rFonts w:ascii="Times New Roman" w:hAnsi="Times New Roman" w:eastAsia="MS Mincho" w:cs="Times New Roman"/>
          <w:b/>
          <w:bCs/>
          <w:kern w:val="24"/>
        </w:rPr>
        <w:t xml:space="preserve"> </w:t>
      </w:r>
      <w:r w:rsidRPr="008B7A1A" w:rsidR="0077626D">
        <w:rPr>
          <w:rFonts w:ascii="Times New Roman" w:hAnsi="Times New Roman" w:eastAsia="MS Mincho" w:cs="Times New Roman"/>
          <w:bCs/>
          <w:kern w:val="24"/>
        </w:rPr>
        <w:t>Representative plots of Delta-24-RGD activities across serum dilutions in 10 patients with recurrent high-grade gliomas (NCT00805376) before and 4 months after initial virus treatment. Group A received</w:t>
      </w:r>
      <w:r w:rsidRPr="7B0CFD82" w:rsidR="0077626D">
        <w:rPr>
          <w:rFonts w:ascii="Times New Roman" w:hAnsi="Times New Roman" w:eastAsia="MS Mincho" w:cs="Times New Roman"/>
          <w:kern w:val="24"/>
        </w:rPr>
        <w:t xml:space="preserve"> </w:t>
      </w:r>
      <w:r w:rsidRPr="7B0CFD82" w:rsidR="51306A75">
        <w:rPr>
          <w:rFonts w:ascii="Times New Roman" w:hAnsi="Times New Roman" w:eastAsia="MS Mincho" w:cs="Times New Roman"/>
          <w:kern w:val="24"/>
        </w:rPr>
        <w:t>a</w:t>
      </w:r>
      <w:r w:rsidRPr="008B7A1A" w:rsidR="0077626D">
        <w:rPr>
          <w:rFonts w:ascii="Times New Roman" w:hAnsi="Times New Roman" w:eastAsia="MS Mincho" w:cs="Times New Roman"/>
          <w:bCs/>
          <w:kern w:val="24"/>
        </w:rPr>
        <w:t xml:space="preserve"> single virus injection, while group B received virus injection followed by </w:t>
      </w:r>
      <w:proofErr w:type="spellStart"/>
      <w:r w:rsidRPr="008B7A1A" w:rsidR="0077626D">
        <w:rPr>
          <w:rFonts w:ascii="Times New Roman" w:hAnsi="Times New Roman" w:eastAsia="MS Mincho" w:cs="Times New Roman"/>
          <w:bCs/>
          <w:kern w:val="24"/>
        </w:rPr>
        <w:t>en</w:t>
      </w:r>
      <w:proofErr w:type="spellEnd"/>
      <w:r w:rsidRPr="008B7A1A" w:rsidR="0077626D">
        <w:rPr>
          <w:rFonts w:ascii="Times New Roman" w:hAnsi="Times New Roman" w:eastAsia="MS Mincho" w:cs="Times New Roman"/>
          <w:bCs/>
          <w:kern w:val="24"/>
        </w:rPr>
        <w:t xml:space="preserve">-bloc resection of tumors and additional virus injections into the wall of the surgical cavities. Data represent </w:t>
      </w:r>
      <w:r w:rsidRPr="008B7A1A" w:rsidR="0077626D">
        <w:rPr>
          <w:rFonts w:ascii="Times New Roman" w:hAnsi="Times New Roman" w:cs="Times New Roman"/>
        </w:rPr>
        <w:t>mean ± SD at each serum dilution. Dotted lines represent 50% of virus activity.</w:t>
      </w:r>
    </w:p>
    <w:p w:rsidR="00B84470" w:rsidP="00C46B17" w:rsidRDefault="00F8516D" w14:paraId="5F253CCE" w14:textId="0A03A021">
      <w:pPr>
        <w:jc w:val="both"/>
        <w:rPr>
          <w:rFonts w:ascii="Times New Roman" w:hAnsi="Times New Roman" w:eastAsia="MS Mincho" w:cs="Times New Roman"/>
          <w:kern w:val="24"/>
        </w:rPr>
      </w:pPr>
      <w:r>
        <w:rPr>
          <w:rFonts w:ascii="Times New Roman" w:hAnsi="Times New Roman" w:eastAsia="MS Mincho" w:cs="Times New Roman"/>
          <w:noProof/>
          <w:kern w:val="24"/>
        </w:rPr>
        <w:lastRenderedPageBreak/>
        <w:drawing>
          <wp:inline distT="0" distB="0" distL="0" distR="0" wp14:anchorId="4822BD4C" wp14:editId="52568460">
            <wp:extent cx="6400800" cy="4548188"/>
            <wp:effectExtent l="0" t="0" r="0" b="5080"/>
            <wp:docPr id="1602589657" name="Picture 1" descr="A screen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89657" name="Picture 1" descr="A screenshot of a cell phone&#10;&#10;Description automatically generated with low confidence"/>
                    <pic:cNvPicPr/>
                  </pic:nvPicPr>
                  <pic:blipFill rotWithShape="1">
                    <a:blip r:embed="rId7"/>
                    <a:srcRect b="46712"/>
                    <a:stretch/>
                  </pic:blipFill>
                  <pic:spPr bwMode="auto">
                    <a:xfrm>
                      <a:off x="0" y="0"/>
                      <a:ext cx="6400800" cy="4548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D72" w:rsidP="00EB5622" w:rsidRDefault="00407D72" w14:paraId="7431A6A9" w14:textId="77777777">
      <w:pPr>
        <w:rPr>
          <w:rFonts w:ascii="Times New Roman" w:hAnsi="Times New Roman" w:cs="Times New Roman"/>
          <w:b/>
        </w:rPr>
      </w:pPr>
    </w:p>
    <w:p w:rsidR="00407D72" w:rsidP="00C46B17" w:rsidRDefault="00407D72" w14:paraId="631F67F2" w14:textId="5C2137D5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33D0341C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00A97ED1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298DBBA4" w14:textId="77777777">
      <w:pPr>
        <w:rPr>
          <w:rFonts w:ascii="Times New Roman" w:hAnsi="Times New Roman" w:cs="Times New Roman"/>
          <w:b/>
          <w:noProof/>
        </w:rPr>
      </w:pPr>
    </w:p>
    <w:p w:rsidR="00CF0BDF" w:rsidP="0D45C97A" w:rsidRDefault="00D3698B" w14:paraId="585D74FD" w14:textId="46D8C29A">
      <w:pPr>
        <w:rPr>
          <w:rFonts w:ascii="Times New Roman" w:hAnsi="Times New Roman" w:cs="Times New Roman"/>
          <w:b w:val="1"/>
          <w:bCs w:val="1"/>
          <w:noProof/>
        </w:rPr>
      </w:pPr>
      <w:r w:rsidRPr="2B285743" w:rsidR="00D3698B">
        <w:rPr>
          <w:rFonts w:ascii="Times New Roman" w:hAnsi="Times New Roman" w:cs="Times New Roman"/>
          <w:b w:val="1"/>
          <w:bCs w:val="1"/>
        </w:rPr>
        <w:t>Supplemental Figure S</w:t>
      </w:r>
      <w:r w:rsidRPr="2B285743" w:rsidR="03A23A7D">
        <w:rPr>
          <w:rFonts w:ascii="Times New Roman" w:hAnsi="Times New Roman" w:cs="Times New Roman"/>
          <w:b w:val="1"/>
          <w:bCs w:val="1"/>
        </w:rPr>
        <w:t>2</w:t>
      </w:r>
      <w:r w:rsidRPr="2B285743" w:rsidR="00D3698B">
        <w:rPr>
          <w:rFonts w:ascii="Times New Roman" w:hAnsi="Times New Roman" w:cs="Times New Roman"/>
          <w:b w:val="1"/>
          <w:bCs w:val="1"/>
        </w:rPr>
        <w:t xml:space="preserve">. </w:t>
      </w:r>
      <w:r w:rsidRPr="2B285743" w:rsidR="00D3698B">
        <w:rPr>
          <w:rFonts w:ascii="Times New Roman" w:hAnsi="Times New Roman" w:cs="Times New Roman"/>
          <w:b w:val="1"/>
          <w:bCs w:val="1"/>
        </w:rPr>
        <w:t>Additional</w:t>
      </w:r>
      <w:r w:rsidRPr="2B285743" w:rsidR="00D3698B">
        <w:rPr>
          <w:rFonts w:ascii="Times New Roman" w:hAnsi="Times New Roman" w:cs="Times New Roman"/>
          <w:b w:val="1"/>
          <w:bCs w:val="1"/>
        </w:rPr>
        <w:t xml:space="preserve"> information on the anti-glioma efficacy of Delta-24-RGD-H43m.</w:t>
      </w:r>
      <w:r w:rsidRPr="2B285743" w:rsidR="00D3698B">
        <w:rPr>
          <w:rFonts w:ascii="Times New Roman" w:hAnsi="Times New Roman" w:cs="Times New Roman"/>
        </w:rPr>
        <w:t xml:space="preserve"> C57BL/6 mice received intracranial (</w:t>
      </w:r>
      <w:r w:rsidRPr="2B285743" w:rsidR="00D3698B">
        <w:rPr>
          <w:rFonts w:ascii="Times New Roman" w:hAnsi="Times New Roman" w:cs="Times New Roman"/>
        </w:rPr>
        <w:t>ic</w:t>
      </w:r>
      <w:r w:rsidRPr="2B285743" w:rsidR="00D3698B">
        <w:rPr>
          <w:rFonts w:ascii="Times New Roman" w:hAnsi="Times New Roman" w:cs="Times New Roman"/>
        </w:rPr>
        <w:t>) injections of GSC005 murine glioma cells. PBS or Delta-24-RGD-H43</w:t>
      </w:r>
      <w:r w:rsidRPr="2B285743" w:rsidR="00D3698B">
        <w:rPr>
          <w:rFonts w:ascii="Times New Roman" w:hAnsi="Times New Roman" w:cs="Times New Roman"/>
        </w:rPr>
        <w:t xml:space="preserve">m </w:t>
      </w:r>
      <w:r w:rsidRPr="2B285743" w:rsidR="00E86FC9">
        <w:rPr>
          <w:rFonts w:ascii="Times New Roman" w:hAnsi="Times New Roman" w:cs="Times New Roman"/>
        </w:rPr>
        <w:t>(</w:t>
      </w:r>
      <w:r w:rsidRPr="2B285743" w:rsidR="00E86FC9">
        <w:rPr>
          <w:rFonts w:ascii="Times New Roman" w:hAnsi="Times New Roman" w:cs="Times New Roman"/>
        </w:rPr>
        <w:t>n=</w:t>
      </w:r>
      <w:r w:rsidRPr="2B285743" w:rsidR="747216D9">
        <w:rPr>
          <w:rFonts w:ascii="Times New Roman" w:hAnsi="Times New Roman" w:cs="Times New Roman"/>
        </w:rPr>
        <w:t>9 per group</w:t>
      </w:r>
      <w:r w:rsidRPr="2B285743" w:rsidR="00E86FC9">
        <w:rPr>
          <w:rFonts w:ascii="Times New Roman" w:hAnsi="Times New Roman" w:cs="Times New Roman"/>
        </w:rPr>
        <w:t xml:space="preserve">) </w:t>
      </w:r>
      <w:r w:rsidRPr="2B285743" w:rsidR="00D3698B">
        <w:rPr>
          <w:rFonts w:ascii="Times New Roman" w:hAnsi="Times New Roman" w:cs="Times New Roman"/>
        </w:rPr>
        <w:t xml:space="preserve">was injected intratumorally (it) on days 7, 11, and 14 after tumor implantation. Survival was </w:t>
      </w:r>
      <w:r w:rsidRPr="2B285743" w:rsidR="00D3698B">
        <w:rPr>
          <w:rFonts w:ascii="Times New Roman" w:hAnsi="Times New Roman" w:cs="Times New Roman"/>
        </w:rPr>
        <w:t>monitored</w:t>
      </w:r>
      <w:r w:rsidRPr="2B285743" w:rsidR="00D3698B">
        <w:rPr>
          <w:rFonts w:ascii="Times New Roman" w:hAnsi="Times New Roman" w:cs="Times New Roman"/>
        </w:rPr>
        <w:t xml:space="preserve"> for up to </w:t>
      </w:r>
      <w:r w:rsidRPr="2B285743" w:rsidR="00D3698B">
        <w:rPr>
          <w:rFonts w:ascii="Times New Roman" w:hAnsi="Times New Roman" w:cs="Times New Roman"/>
        </w:rPr>
        <w:t>100 days</w:t>
      </w:r>
      <w:r w:rsidRPr="2B285743" w:rsidR="00D3698B">
        <w:rPr>
          <w:rFonts w:ascii="Times New Roman" w:hAnsi="Times New Roman" w:cs="Times New Roman"/>
        </w:rPr>
        <w:t xml:space="preserve">; </w:t>
      </w:r>
      <w:r w:rsidRPr="2B285743" w:rsidR="00D3698B">
        <w:rPr>
          <w:rFonts w:ascii="Times New Roman" w:hAnsi="Times New Roman" w:cs="Times New Roman"/>
          <w:i w:val="1"/>
          <w:iCs w:val="1"/>
        </w:rPr>
        <w:t>p</w:t>
      </w:r>
      <w:r w:rsidRPr="2B285743" w:rsidR="00D3698B">
        <w:rPr>
          <w:rFonts w:ascii="Times New Roman" w:hAnsi="Times New Roman" w:cs="Times New Roman"/>
        </w:rPr>
        <w:t xml:space="preserve"> values were derived from restricted mean survival time (RMST) analysis to account for long-term survivors.</w:t>
      </w:r>
    </w:p>
    <w:p w:rsidR="00CF0BDF" w:rsidP="00C46B17" w:rsidRDefault="00CF0BDF" w14:paraId="738D4B87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64143663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E3D97F9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13438E28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2B40AE16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C9619C2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DD23944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4536B11D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456FD708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020CF94A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73466C81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6536C45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6F4C692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7D92DF9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47B278D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5DE925AB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CF0BDF" w14:paraId="28BC8BCC" w14:textId="77777777">
      <w:pPr>
        <w:rPr>
          <w:rFonts w:ascii="Times New Roman" w:hAnsi="Times New Roman" w:cs="Times New Roman"/>
          <w:b/>
          <w:noProof/>
        </w:rPr>
      </w:pPr>
    </w:p>
    <w:p w:rsidR="00CF0BDF" w:rsidP="00C46B17" w:rsidRDefault="00D653AE" w14:paraId="4A0C3CCD" w14:textId="747415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45E25BD" wp14:editId="0A8B2C96">
            <wp:extent cx="6400800" cy="3890962"/>
            <wp:effectExtent l="0" t="0" r="0" b="0"/>
            <wp:docPr id="1586175828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175828" name="Picture 2" descr="A picture containing text, screenshot, diagram, line&#10;&#10;Description automatically generated"/>
                    <pic:cNvPicPr/>
                  </pic:nvPicPr>
                  <pic:blipFill rotWithShape="1">
                    <a:blip r:embed="rId8"/>
                    <a:srcRect b="54412"/>
                    <a:stretch/>
                  </pic:blipFill>
                  <pic:spPr bwMode="auto">
                    <a:xfrm>
                      <a:off x="0" y="0"/>
                      <a:ext cx="6400800" cy="3890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D72" w:rsidP="00EB5622" w:rsidRDefault="00407D72" w14:paraId="2768C795" w14:textId="77777777">
      <w:pPr>
        <w:rPr>
          <w:rFonts w:ascii="Times New Roman" w:hAnsi="Times New Roman" w:cs="Times New Roman"/>
          <w:b/>
        </w:rPr>
      </w:pPr>
    </w:p>
    <w:p w:rsidR="00407D72" w:rsidP="00EB5622" w:rsidRDefault="00407D72" w14:paraId="70EB60E6" w14:textId="77777777">
      <w:pPr>
        <w:rPr>
          <w:rFonts w:ascii="Times New Roman" w:hAnsi="Times New Roman" w:cs="Times New Roman"/>
          <w:b/>
        </w:rPr>
      </w:pPr>
    </w:p>
    <w:p w:rsidR="00407D72" w:rsidP="00EB5622" w:rsidRDefault="00407D72" w14:paraId="12C3E1A1" w14:textId="77777777">
      <w:pPr>
        <w:rPr>
          <w:rFonts w:ascii="Times New Roman" w:hAnsi="Times New Roman" w:cs="Times New Roman"/>
          <w:b/>
        </w:rPr>
      </w:pPr>
    </w:p>
    <w:p w:rsidR="00407D72" w:rsidP="00EB5622" w:rsidRDefault="00407D72" w14:paraId="25549659" w14:textId="77777777">
      <w:pPr>
        <w:rPr>
          <w:rFonts w:ascii="Times New Roman" w:hAnsi="Times New Roman" w:cs="Times New Roman"/>
          <w:b/>
        </w:rPr>
      </w:pPr>
    </w:p>
    <w:p w:rsidR="00407D72" w:rsidP="00EB5622" w:rsidRDefault="00407D72" w14:paraId="7D7ADDBB" w14:textId="77777777">
      <w:pPr>
        <w:rPr>
          <w:rFonts w:ascii="Times New Roman" w:hAnsi="Times New Roman" w:cs="Times New Roman"/>
          <w:b/>
        </w:rPr>
      </w:pPr>
    </w:p>
    <w:p w:rsidRPr="008B7A1A" w:rsidR="00EB5622" w:rsidP="00407D72" w:rsidRDefault="00EB5622" w14:paraId="2CCE4D57" w14:textId="183A1B5C">
      <w:pPr>
        <w:jc w:val="both"/>
        <w:rPr>
          <w:rFonts w:ascii="Times New Roman" w:hAnsi="Times New Roman" w:eastAsia="MS Mincho" w:cs="Times New Roman"/>
          <w:kern w:val="24"/>
        </w:rPr>
      </w:pPr>
      <w:r w:rsidRPr="008B7A1A">
        <w:rPr>
          <w:rFonts w:ascii="Times New Roman" w:hAnsi="Times New Roman" w:cs="Times New Roman"/>
          <w:b/>
        </w:rPr>
        <w:t>Supplementa</w:t>
      </w:r>
      <w:r w:rsidRPr="008B7A1A" w:rsidR="00C30333">
        <w:rPr>
          <w:rFonts w:ascii="Times New Roman" w:hAnsi="Times New Roman" w:cs="Times New Roman"/>
          <w:b/>
        </w:rPr>
        <w:t xml:space="preserve">l </w:t>
      </w:r>
      <w:r w:rsidRPr="008B7A1A">
        <w:rPr>
          <w:rFonts w:ascii="Times New Roman" w:hAnsi="Times New Roman" w:cs="Times New Roman"/>
          <w:b/>
        </w:rPr>
        <w:t>Fig</w:t>
      </w:r>
      <w:r w:rsidRPr="008B7A1A" w:rsidR="00C30333">
        <w:rPr>
          <w:rFonts w:ascii="Times New Roman" w:hAnsi="Times New Roman" w:cs="Times New Roman"/>
          <w:b/>
        </w:rPr>
        <w:t>ure S</w:t>
      </w:r>
      <w:r w:rsidR="00B84470">
        <w:rPr>
          <w:rFonts w:ascii="Times New Roman" w:hAnsi="Times New Roman" w:cs="Times New Roman"/>
          <w:b/>
        </w:rPr>
        <w:t>3</w:t>
      </w:r>
      <w:r w:rsidRPr="008B7A1A">
        <w:rPr>
          <w:rFonts w:ascii="Times New Roman" w:hAnsi="Times New Roman" w:eastAsia="MS Mincho" w:cs="Times New Roman"/>
          <w:b/>
          <w:bCs/>
          <w:kern w:val="24"/>
        </w:rPr>
        <w:t xml:space="preserve">. </w:t>
      </w:r>
      <w:r w:rsidRPr="008B7A1A" w:rsidR="0020294E">
        <w:rPr>
          <w:rFonts w:ascii="Times New Roman" w:hAnsi="Times New Roman" w:eastAsia="MS Mincho" w:cs="Times New Roman"/>
          <w:b/>
          <w:bCs/>
          <w:kern w:val="24"/>
        </w:rPr>
        <w:t>Additional information on Delta-24-RGD-H43m eva</w:t>
      </w:r>
      <w:r w:rsidR="00407D72">
        <w:rPr>
          <w:rFonts w:ascii="Times New Roman" w:hAnsi="Times New Roman" w:eastAsia="MS Mincho" w:cs="Times New Roman"/>
          <w:b/>
          <w:bCs/>
          <w:kern w:val="24"/>
        </w:rPr>
        <w:t>sion of</w:t>
      </w:r>
      <w:r w:rsidRPr="008B7A1A" w:rsidR="0020294E">
        <w:rPr>
          <w:rFonts w:ascii="Times New Roman" w:hAnsi="Times New Roman" w:eastAsia="MS Mincho" w:cs="Times New Roman"/>
          <w:b/>
          <w:bCs/>
          <w:kern w:val="24"/>
        </w:rPr>
        <w:t xml:space="preserve"> anti-Ad5 </w:t>
      </w:r>
      <w:proofErr w:type="spellStart"/>
      <w:r w:rsidRPr="008B7A1A" w:rsidR="0020294E">
        <w:rPr>
          <w:rFonts w:ascii="Times New Roman" w:hAnsi="Times New Roman" w:eastAsia="MS Mincho" w:cs="Times New Roman"/>
          <w:b/>
          <w:bCs/>
          <w:kern w:val="24"/>
        </w:rPr>
        <w:t>NAbs</w:t>
      </w:r>
      <w:proofErr w:type="spellEnd"/>
      <w:r w:rsidRPr="008B7A1A" w:rsidR="0020294E">
        <w:rPr>
          <w:rFonts w:ascii="Times New Roman" w:hAnsi="Times New Roman" w:eastAsia="MS Mincho" w:cs="Times New Roman"/>
          <w:b/>
          <w:bCs/>
          <w:kern w:val="24"/>
        </w:rPr>
        <w:t xml:space="preserve"> from Delta-24-RGD-immunized murine model</w:t>
      </w:r>
      <w:r w:rsidRPr="008B7A1A" w:rsidR="008B7A1A">
        <w:rPr>
          <w:rFonts w:ascii="Times New Roman" w:hAnsi="Times New Roman" w:eastAsia="MS Mincho" w:cs="Times New Roman"/>
          <w:b/>
          <w:bCs/>
          <w:kern w:val="24"/>
        </w:rPr>
        <w:t>.</w:t>
      </w:r>
      <w:r w:rsidRPr="008B7A1A">
        <w:rPr>
          <w:rFonts w:ascii="Times New Roman" w:hAnsi="Times New Roman" w:eastAsia="MS Mincho" w:cs="Times New Roman"/>
          <w:kern w:val="24"/>
        </w:rPr>
        <w:t xml:space="preserve"> </w:t>
      </w:r>
      <w:r w:rsidRPr="008B7A1A" w:rsidR="00FC10F3">
        <w:rPr>
          <w:rFonts w:ascii="Times New Roman" w:hAnsi="Times New Roman" w:eastAsia="MS Mincho" w:cs="Times New Roman"/>
          <w:kern w:val="24"/>
        </w:rPr>
        <w:t>Re-representation of</w:t>
      </w:r>
      <w:r w:rsidRPr="008B7A1A">
        <w:rPr>
          <w:rFonts w:ascii="Times New Roman" w:hAnsi="Times New Roman" w:eastAsia="MS Mincho" w:cs="Times New Roman"/>
          <w:kern w:val="24"/>
        </w:rPr>
        <w:t xml:space="preserve"> </w:t>
      </w:r>
      <w:r w:rsidRPr="008B7A1A" w:rsidR="00FC10F3">
        <w:rPr>
          <w:rFonts w:ascii="Times New Roman" w:hAnsi="Times New Roman" w:eastAsia="MS Mincho" w:cs="Times New Roman"/>
          <w:kern w:val="24"/>
        </w:rPr>
        <w:t xml:space="preserve">Figure 5C and 5D allows comparison of log IC50 dilutions of each mouse serum for Delta-24-RGD and Delta-24-RGD-H43m viruses; </w:t>
      </w:r>
      <w:r w:rsidRPr="008B7A1A" w:rsidR="00FC10F3">
        <w:rPr>
          <w:rFonts w:ascii="Times New Roman" w:hAnsi="Times New Roman" w:eastAsia="MS Mincho" w:cs="Times New Roman"/>
          <w:i/>
          <w:iCs/>
          <w:kern w:val="24"/>
        </w:rPr>
        <w:t>p</w:t>
      </w:r>
      <w:r w:rsidRPr="008B7A1A" w:rsidR="00FC10F3">
        <w:rPr>
          <w:rFonts w:ascii="Times New Roman" w:hAnsi="Times New Roman" w:eastAsia="MS Mincho" w:cs="Times New Roman"/>
          <w:kern w:val="24"/>
        </w:rPr>
        <w:t xml:space="preserve"> values were calculated using paired t-tests.</w:t>
      </w:r>
    </w:p>
    <w:p w:rsidR="00EB5622" w:rsidRDefault="00EB5622" w14:paraId="1B331A48" w14:textId="0179D21C">
      <w:pPr>
        <w:rPr>
          <w:rFonts w:ascii="Times New Roman" w:hAnsi="Times New Roman" w:eastAsia="MS Mincho" w:cs="Times New Roman"/>
          <w:kern w:val="24"/>
        </w:rPr>
      </w:pPr>
    </w:p>
    <w:p w:rsidR="009F32B7" w:rsidRDefault="009F32B7" w14:paraId="318FD592" w14:textId="77777777">
      <w:pPr>
        <w:rPr>
          <w:rFonts w:ascii="Times New Roman" w:hAnsi="Times New Roman" w:eastAsia="MS Mincho" w:cs="Times New Roman"/>
          <w:kern w:val="24"/>
        </w:rPr>
      </w:pPr>
    </w:p>
    <w:p w:rsidRPr="00501A20" w:rsidR="00822044" w:rsidP="00D47C35" w:rsidRDefault="00777153" w14:paraId="2E1C1A21" w14:textId="522B110A">
      <w:pPr>
        <w:rPr>
          <w:rFonts w:ascii="Times New Roman" w:hAnsi="Times New Roman" w:eastAsia="MS Mincho" w:cs="Times New Roman"/>
          <w:b/>
          <w:bCs/>
          <w:iCs/>
          <w:kern w:val="24"/>
        </w:rPr>
      </w:pPr>
      <w:r w:rsidRPr="0032261F">
        <w:rPr>
          <w:rFonts w:ascii="Times New Roman" w:hAnsi="Times New Roman" w:eastAsia="MS Mincho" w:cs="Times New Roman"/>
          <w:kern w:val="24"/>
        </w:rPr>
        <w:t>.</w:t>
      </w:r>
    </w:p>
    <w:p w:rsidRPr="00822044" w:rsidR="00777153" w:rsidP="002A67C1" w:rsidRDefault="00777153" w14:paraId="07233584" w14:textId="5E82C8C9">
      <w:pPr>
        <w:rPr>
          <w:rFonts w:ascii="Times New Roman" w:hAnsi="Times New Roman" w:eastAsia="MS Mincho" w:cs="Times New Roman"/>
          <w:kern w:val="24"/>
        </w:rPr>
      </w:pPr>
      <w:r w:rsidRPr="0032261F">
        <w:rPr>
          <w:rFonts w:ascii="Times New Roman" w:hAnsi="Times New Roman" w:cs="Times New Roman"/>
          <w:b/>
          <w:bCs/>
          <w:kern w:val="24"/>
        </w:rPr>
        <w:br w:type="page"/>
      </w:r>
    </w:p>
    <w:p w:rsidR="00937691" w:rsidP="002A67C1" w:rsidRDefault="00937691" w14:paraId="38995174" w14:textId="4E0FD2EF">
      <w:pPr>
        <w:rPr>
          <w:rFonts w:ascii="Times New Roman" w:hAnsi="Times New Roman" w:cs="Times New Roman"/>
          <w:b/>
        </w:rPr>
      </w:pPr>
    </w:p>
    <w:p w:rsidR="00937691" w:rsidP="00832B85" w:rsidRDefault="00937691" w14:paraId="245C58CF" w14:textId="34B99880">
      <w:pPr>
        <w:jc w:val="center"/>
        <w:rPr>
          <w:rFonts w:ascii="Times New Roman" w:hAnsi="Times New Roman" w:cs="Times New Roman"/>
          <w:b/>
        </w:rPr>
      </w:pPr>
    </w:p>
    <w:p w:rsidR="00937691" w:rsidP="002A67C1" w:rsidRDefault="00D24F12" w14:paraId="59DFE25D" w14:textId="61D4D5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D0179EE" wp14:editId="5C74175A">
            <wp:extent cx="6400800" cy="5338763"/>
            <wp:effectExtent l="0" t="0" r="0" b="0"/>
            <wp:docPr id="670338595" name="Picture 3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338595" name="Picture 3" descr="A picture containing text, diagram, screenshot, font&#10;&#10;Description automatically generated"/>
                    <pic:cNvPicPr/>
                  </pic:nvPicPr>
                  <pic:blipFill rotWithShape="1">
                    <a:blip r:embed="rId9"/>
                    <a:srcRect b="37449"/>
                    <a:stretch/>
                  </pic:blipFill>
                  <pic:spPr bwMode="auto">
                    <a:xfrm>
                      <a:off x="0" y="0"/>
                      <a:ext cx="6400800" cy="5338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691" w:rsidP="002A67C1" w:rsidRDefault="00937691" w14:paraId="65B74A0A" w14:textId="77777777">
      <w:pPr>
        <w:rPr>
          <w:rFonts w:ascii="Times New Roman" w:hAnsi="Times New Roman" w:cs="Times New Roman"/>
          <w:b/>
        </w:rPr>
      </w:pPr>
    </w:p>
    <w:p w:rsidRPr="003354C3" w:rsidR="00D02044" w:rsidP="0007101F" w:rsidRDefault="00B27CBD" w14:paraId="52DE0388" w14:textId="50323A9A">
      <w:pPr>
        <w:jc w:val="both"/>
        <w:rPr>
          <w:rFonts w:ascii="Times New Roman" w:hAnsi="Times New Roman" w:cs="Times New Roman"/>
        </w:rPr>
      </w:pPr>
      <w:r w:rsidRPr="2B285743" w:rsidR="00B27CBD">
        <w:rPr>
          <w:rFonts w:ascii="Times New Roman" w:hAnsi="Times New Roman" w:cs="Times New Roman"/>
          <w:b w:val="1"/>
          <w:bCs w:val="1"/>
        </w:rPr>
        <w:t>Supplementa</w:t>
      </w:r>
      <w:r w:rsidRPr="2B285743" w:rsidR="00937691">
        <w:rPr>
          <w:rFonts w:ascii="Times New Roman" w:hAnsi="Times New Roman" w:cs="Times New Roman"/>
          <w:b w:val="1"/>
          <w:bCs w:val="1"/>
        </w:rPr>
        <w:t>l</w:t>
      </w:r>
      <w:r w:rsidRPr="2B285743" w:rsidR="00B27CBD">
        <w:rPr>
          <w:rFonts w:ascii="Times New Roman" w:hAnsi="Times New Roman" w:cs="Times New Roman"/>
          <w:b w:val="1"/>
          <w:bCs w:val="1"/>
        </w:rPr>
        <w:t xml:space="preserve"> </w:t>
      </w:r>
      <w:r w:rsidRPr="2B285743" w:rsidR="00777153">
        <w:rPr>
          <w:rFonts w:ascii="Times New Roman" w:hAnsi="Times New Roman" w:cs="Times New Roman"/>
          <w:b w:val="1"/>
          <w:bCs w:val="1"/>
        </w:rPr>
        <w:t>Fig</w:t>
      </w:r>
      <w:r w:rsidRPr="2B285743" w:rsidR="00937691">
        <w:rPr>
          <w:rFonts w:ascii="Times New Roman" w:hAnsi="Times New Roman" w:cs="Times New Roman"/>
          <w:b w:val="1"/>
          <w:bCs w:val="1"/>
        </w:rPr>
        <w:t>ure</w:t>
      </w:r>
      <w:r w:rsidRPr="2B285743" w:rsidR="00777153">
        <w:rPr>
          <w:rFonts w:ascii="Times New Roman" w:hAnsi="Times New Roman" w:cs="Times New Roman"/>
          <w:b w:val="1"/>
          <w:bCs w:val="1"/>
        </w:rPr>
        <w:t xml:space="preserve"> </w:t>
      </w:r>
      <w:r w:rsidRPr="2B285743" w:rsidR="008D3204">
        <w:rPr>
          <w:rFonts w:ascii="Times New Roman" w:hAnsi="Times New Roman" w:cs="Times New Roman"/>
          <w:b w:val="1"/>
          <w:bCs w:val="1"/>
        </w:rPr>
        <w:t>S</w:t>
      </w:r>
      <w:r w:rsidRPr="2B285743" w:rsidR="00D24F12">
        <w:rPr>
          <w:rFonts w:ascii="Times New Roman" w:hAnsi="Times New Roman" w:cs="Times New Roman"/>
          <w:b w:val="1"/>
          <w:bCs w:val="1"/>
        </w:rPr>
        <w:t>4</w:t>
      </w:r>
      <w:r w:rsidRPr="2B285743" w:rsidR="00777153">
        <w:rPr>
          <w:rFonts w:ascii="Times New Roman" w:hAnsi="Times New Roman" w:cs="Times New Roman"/>
          <w:b w:val="1"/>
          <w:bCs w:val="1"/>
        </w:rPr>
        <w:t xml:space="preserve">. </w:t>
      </w:r>
      <w:r w:rsidRPr="2B285743" w:rsidR="0020294E">
        <w:rPr>
          <w:rFonts w:ascii="Times New Roman" w:hAnsi="Times New Roman" w:cs="Times New Roman"/>
          <w:b w:val="1"/>
          <w:bCs w:val="1"/>
        </w:rPr>
        <w:t>Additional</w:t>
      </w:r>
      <w:r w:rsidRPr="2B285743" w:rsidR="0020294E">
        <w:rPr>
          <w:rFonts w:ascii="Times New Roman" w:hAnsi="Times New Roman" w:cs="Times New Roman"/>
          <w:b w:val="1"/>
          <w:bCs w:val="1"/>
        </w:rPr>
        <w:t xml:space="preserve"> information on the anti-glioma efficacy of Delta-24-RGD-H43m</w:t>
      </w:r>
      <w:r w:rsidRPr="2B285743" w:rsidR="00D24F12">
        <w:rPr>
          <w:rFonts w:ascii="Times New Roman" w:hAnsi="Times New Roman" w:cs="Times New Roman"/>
          <w:b w:val="1"/>
          <w:bCs w:val="1"/>
        </w:rPr>
        <w:t xml:space="preserve"> in mice with anti-Ad5 </w:t>
      </w:r>
      <w:r w:rsidRPr="2B285743" w:rsidR="00D24F12">
        <w:rPr>
          <w:rFonts w:ascii="Times New Roman" w:hAnsi="Times New Roman" w:cs="Times New Roman"/>
          <w:b w:val="1"/>
          <w:bCs w:val="1"/>
        </w:rPr>
        <w:t>NAbs</w:t>
      </w:r>
      <w:r w:rsidRPr="2B285743" w:rsidR="00777153">
        <w:rPr>
          <w:rFonts w:ascii="Times New Roman" w:hAnsi="Times New Roman" w:cs="Times New Roman"/>
          <w:b w:val="1"/>
          <w:bCs w:val="1"/>
        </w:rPr>
        <w:t xml:space="preserve">. </w:t>
      </w:r>
      <w:r w:rsidRPr="2B285743" w:rsidR="00A55929">
        <w:rPr>
          <w:rFonts w:ascii="Times New Roman" w:hAnsi="Times New Roman" w:cs="Times New Roman"/>
        </w:rPr>
        <w:t xml:space="preserve">C57BL/6 mice </w:t>
      </w:r>
      <w:r w:rsidRPr="2B285743" w:rsidR="006E453C">
        <w:rPr>
          <w:rFonts w:ascii="Times New Roman" w:hAnsi="Times New Roman" w:cs="Times New Roman"/>
        </w:rPr>
        <w:t xml:space="preserve">received </w:t>
      </w:r>
      <w:r w:rsidRPr="2B285743" w:rsidR="006E453C">
        <w:rPr>
          <w:rFonts w:ascii="Times New Roman" w:hAnsi="Times New Roman" w:cs="Times New Roman"/>
        </w:rPr>
        <w:t>ic</w:t>
      </w:r>
      <w:r w:rsidRPr="2B285743" w:rsidR="006E453C">
        <w:rPr>
          <w:rFonts w:ascii="Times New Roman" w:hAnsi="Times New Roman" w:cs="Times New Roman"/>
        </w:rPr>
        <w:t xml:space="preserve"> </w:t>
      </w:r>
      <w:r w:rsidRPr="2B285743" w:rsidR="001411AD">
        <w:rPr>
          <w:rFonts w:ascii="Times New Roman" w:hAnsi="Times New Roman" w:cs="Times New Roman"/>
        </w:rPr>
        <w:t xml:space="preserve">implantation </w:t>
      </w:r>
      <w:r w:rsidRPr="2B285743" w:rsidR="006E453C">
        <w:rPr>
          <w:rFonts w:ascii="Times New Roman" w:hAnsi="Times New Roman" w:cs="Times New Roman"/>
        </w:rPr>
        <w:t>of GSC005</w:t>
      </w:r>
      <w:r w:rsidRPr="2B285743" w:rsidR="001411AD">
        <w:rPr>
          <w:rFonts w:ascii="Times New Roman" w:hAnsi="Times New Roman" w:cs="Times New Roman"/>
        </w:rPr>
        <w:t xml:space="preserve"> cells</w:t>
      </w:r>
      <w:r w:rsidRPr="2B285743" w:rsidR="006E453C">
        <w:rPr>
          <w:rFonts w:ascii="Times New Roman" w:hAnsi="Times New Roman" w:cs="Times New Roman"/>
        </w:rPr>
        <w:t>. Serum collected from immunized mice (Figure 5A) were transfused into tumor-bearing mice intraperitoneally (</w:t>
      </w:r>
      <w:r w:rsidRPr="2B285743" w:rsidR="006E453C">
        <w:rPr>
          <w:rFonts w:ascii="Times New Roman" w:hAnsi="Times New Roman" w:cs="Times New Roman"/>
        </w:rPr>
        <w:t>ip</w:t>
      </w:r>
      <w:r w:rsidRPr="2B285743" w:rsidR="006E453C">
        <w:rPr>
          <w:rFonts w:ascii="Times New Roman" w:hAnsi="Times New Roman" w:cs="Times New Roman"/>
        </w:rPr>
        <w:t xml:space="preserve">) on days 6 and 10 after tumor implantation. PBS, Delta-24-RGD, or Delta-24-RGD-H43m </w:t>
      </w:r>
      <w:r w:rsidRPr="2B285743" w:rsidR="00E86FC9">
        <w:rPr>
          <w:rFonts w:ascii="Times New Roman" w:hAnsi="Times New Roman" w:cs="Times New Roman"/>
        </w:rPr>
        <w:t>(</w:t>
      </w:r>
      <w:r w:rsidRPr="2B285743" w:rsidR="00E86FC9">
        <w:rPr>
          <w:rFonts w:ascii="Times New Roman" w:hAnsi="Times New Roman" w:cs="Times New Roman"/>
        </w:rPr>
        <w:t>n=</w:t>
      </w:r>
      <w:r w:rsidRPr="2B285743" w:rsidR="237400F0">
        <w:rPr>
          <w:rFonts w:ascii="Times New Roman" w:hAnsi="Times New Roman" w:cs="Times New Roman"/>
        </w:rPr>
        <w:t>9-10 per group</w:t>
      </w:r>
      <w:r w:rsidRPr="2B285743" w:rsidR="00E86FC9">
        <w:rPr>
          <w:rFonts w:ascii="Times New Roman" w:hAnsi="Times New Roman" w:cs="Times New Roman"/>
        </w:rPr>
        <w:t xml:space="preserve">) </w:t>
      </w:r>
      <w:r w:rsidRPr="2B285743" w:rsidR="006E453C">
        <w:rPr>
          <w:rFonts w:ascii="Times New Roman" w:hAnsi="Times New Roman" w:cs="Times New Roman"/>
        </w:rPr>
        <w:t>was</w:t>
      </w:r>
      <w:r w:rsidRPr="2B285743" w:rsidR="006E453C">
        <w:rPr>
          <w:rFonts w:ascii="Times New Roman" w:hAnsi="Times New Roman" w:cs="Times New Roman"/>
        </w:rPr>
        <w:t xml:space="preserve"> injected intratumorally 18 hours after serum injections.</w:t>
      </w:r>
      <w:r w:rsidRPr="2B285743" w:rsidR="00071312">
        <w:rPr>
          <w:rFonts w:ascii="Times New Roman" w:hAnsi="Times New Roman" w:cs="Times New Roman"/>
        </w:rPr>
        <w:t xml:space="preserve"> </w:t>
      </w:r>
      <w:r w:rsidRPr="2B285743" w:rsidR="006E453C">
        <w:rPr>
          <w:rFonts w:ascii="Times New Roman" w:hAnsi="Times New Roman" w:cs="Times New Roman"/>
        </w:rPr>
        <w:t>Survival w</w:t>
      </w:r>
      <w:r w:rsidRPr="2B285743" w:rsidR="006E453C">
        <w:rPr>
          <w:rFonts w:ascii="Times New Roman" w:hAnsi="Times New Roman" w:cs="Times New Roman"/>
        </w:rPr>
        <w:t xml:space="preserve">as </w:t>
      </w:r>
      <w:r w:rsidRPr="2B285743" w:rsidR="006E453C">
        <w:rPr>
          <w:rFonts w:ascii="Times New Roman" w:hAnsi="Times New Roman" w:cs="Times New Roman"/>
        </w:rPr>
        <w:t>monito</w:t>
      </w:r>
      <w:r w:rsidRPr="2B285743" w:rsidR="006E453C">
        <w:rPr>
          <w:rFonts w:ascii="Times New Roman" w:hAnsi="Times New Roman" w:cs="Times New Roman"/>
        </w:rPr>
        <w:t>red</w:t>
      </w:r>
      <w:r w:rsidRPr="2B285743" w:rsidR="006E453C">
        <w:rPr>
          <w:rFonts w:ascii="Times New Roman" w:hAnsi="Times New Roman" w:cs="Times New Roman"/>
        </w:rPr>
        <w:t xml:space="preserve"> for up </w:t>
      </w:r>
      <w:r w:rsidRPr="2B285743" w:rsidR="006E453C">
        <w:rPr>
          <w:rFonts w:ascii="Times New Roman" w:hAnsi="Times New Roman" w:cs="Times New Roman"/>
        </w:rPr>
        <w:t xml:space="preserve">to </w:t>
      </w:r>
      <w:r w:rsidRPr="2B285743" w:rsidR="006E453C">
        <w:rPr>
          <w:rFonts w:ascii="Times New Roman" w:hAnsi="Times New Roman" w:cs="Times New Roman"/>
        </w:rPr>
        <w:t>100 d</w:t>
      </w:r>
      <w:r w:rsidRPr="2B285743" w:rsidR="006E453C">
        <w:rPr>
          <w:rFonts w:ascii="Times New Roman" w:hAnsi="Times New Roman" w:cs="Times New Roman"/>
        </w:rPr>
        <w:t>ays</w:t>
      </w:r>
      <w:r w:rsidRPr="2B285743" w:rsidR="006E453C">
        <w:rPr>
          <w:rFonts w:ascii="Times New Roman" w:hAnsi="Times New Roman" w:cs="Times New Roman"/>
        </w:rPr>
        <w:t xml:space="preserve">; </w:t>
      </w:r>
      <w:r w:rsidRPr="2B285743" w:rsidR="006E453C">
        <w:rPr>
          <w:rFonts w:ascii="Times New Roman" w:hAnsi="Times New Roman" w:cs="Times New Roman"/>
          <w:i w:val="1"/>
          <w:iCs w:val="1"/>
        </w:rPr>
        <w:t>p</w:t>
      </w:r>
      <w:r w:rsidRPr="2B285743" w:rsidR="006E453C">
        <w:rPr>
          <w:rFonts w:ascii="Times New Roman" w:hAnsi="Times New Roman" w:cs="Times New Roman"/>
        </w:rPr>
        <w:t xml:space="preserve"> values were derived from restricted mean survival time (RMST) analysis to account for long-term survivors</w:t>
      </w:r>
      <w:r w:rsidRPr="2B285743" w:rsidR="006E453C">
        <w:rPr>
          <w:rFonts w:ascii="Times New Roman" w:hAnsi="Times New Roman" w:cs="Times New Roman"/>
        </w:rPr>
        <w:t>.</w:t>
      </w:r>
    </w:p>
    <w:sectPr w:rsidRPr="003354C3" w:rsidR="00D02044" w:rsidSect="00963541">
      <w:footerReference w:type="default" r:id="rId10"/>
      <w:pgSz w:w="12240" w:h="15840" w:orient="portrait"/>
      <w:pgMar w:top="72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C05B0" w:rsidP="00A7180E" w:rsidRDefault="00CC05B0" w14:paraId="298B5970" w14:textId="77777777">
      <w:r>
        <w:separator/>
      </w:r>
    </w:p>
  </w:endnote>
  <w:endnote w:type="continuationSeparator" w:id="0">
    <w:p w:rsidR="00CC05B0" w:rsidP="00A7180E" w:rsidRDefault="00CC05B0" w14:paraId="3CF2B70C" w14:textId="77777777">
      <w:r>
        <w:continuationSeparator/>
      </w:r>
    </w:p>
  </w:endnote>
  <w:endnote w:type="continuationNotice" w:id="1">
    <w:p w:rsidR="00CC05B0" w:rsidRDefault="00CC05B0" w14:paraId="3277DF07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661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Pr="00DD261C" w:rsidR="001D252E" w:rsidRDefault="001D252E" w14:paraId="3B8927A5" w14:textId="77777777">
        <w:pPr>
          <w:pStyle w:val="Footer"/>
          <w:jc w:val="right"/>
          <w:rPr>
            <w:rFonts w:ascii="Times New Roman" w:hAnsi="Times New Roman" w:cs="Times New Roman"/>
          </w:rPr>
        </w:pPr>
        <w:r w:rsidRPr="00DD261C">
          <w:rPr>
            <w:rFonts w:ascii="Times New Roman" w:hAnsi="Times New Roman" w:cs="Times New Roman"/>
          </w:rPr>
          <w:fldChar w:fldCharType="begin"/>
        </w:r>
        <w:r w:rsidRPr="00DD261C">
          <w:rPr>
            <w:rFonts w:ascii="Times New Roman" w:hAnsi="Times New Roman" w:cs="Times New Roman"/>
          </w:rPr>
          <w:instrText xml:space="preserve"> PAGE   \* MERGEFORMAT </w:instrText>
        </w:r>
        <w:r w:rsidRPr="00DD261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DD261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D252E" w:rsidRDefault="001D252E" w14:paraId="17C2B11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C05B0" w:rsidP="00A7180E" w:rsidRDefault="00CC05B0" w14:paraId="50D85AC6" w14:textId="77777777">
      <w:r>
        <w:separator/>
      </w:r>
    </w:p>
  </w:footnote>
  <w:footnote w:type="continuationSeparator" w:id="0">
    <w:p w:rsidR="00CC05B0" w:rsidP="00A7180E" w:rsidRDefault="00CC05B0" w14:paraId="2383140D" w14:textId="77777777">
      <w:r>
        <w:continuationSeparator/>
      </w:r>
    </w:p>
  </w:footnote>
  <w:footnote w:type="continuationNotice" w:id="1">
    <w:p w:rsidR="00CC05B0" w:rsidRDefault="00CC05B0" w14:paraId="328DD79C" w14:textId="7777777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pa9wz270rxele02dox5wse0serwaddvrvx&quot;&gt;RGDOX_IDO_Manuscript&lt;record-ids&gt;&lt;item&gt;1&lt;/item&gt;&lt;item&gt;4&lt;/item&gt;&lt;item&gt;61&lt;/item&gt;&lt;item&gt;84&lt;/item&gt;&lt;item&gt;88&lt;/item&gt;&lt;item&gt;91&lt;/item&gt;&lt;/record-ids&gt;&lt;/item&gt;&lt;/Libraries&gt;"/>
  </w:docVars>
  <w:rsids>
    <w:rsidRoot w:val="000739F4"/>
    <w:rsid w:val="00004A0B"/>
    <w:rsid w:val="000115D5"/>
    <w:rsid w:val="000135EA"/>
    <w:rsid w:val="000137D0"/>
    <w:rsid w:val="00025204"/>
    <w:rsid w:val="00030B20"/>
    <w:rsid w:val="000349FC"/>
    <w:rsid w:val="00036A2C"/>
    <w:rsid w:val="00046806"/>
    <w:rsid w:val="00056FA8"/>
    <w:rsid w:val="00060623"/>
    <w:rsid w:val="000672DF"/>
    <w:rsid w:val="000701C9"/>
    <w:rsid w:val="0007101F"/>
    <w:rsid w:val="00071312"/>
    <w:rsid w:val="000739F4"/>
    <w:rsid w:val="000B629A"/>
    <w:rsid w:val="000D3268"/>
    <w:rsid w:val="000D7BE5"/>
    <w:rsid w:val="000E6BCF"/>
    <w:rsid w:val="00106F24"/>
    <w:rsid w:val="001178BC"/>
    <w:rsid w:val="00140BCE"/>
    <w:rsid w:val="001411AD"/>
    <w:rsid w:val="00151054"/>
    <w:rsid w:val="00173177"/>
    <w:rsid w:val="00174F8C"/>
    <w:rsid w:val="001B5075"/>
    <w:rsid w:val="001D252E"/>
    <w:rsid w:val="001F6A03"/>
    <w:rsid w:val="0020294E"/>
    <w:rsid w:val="002067CE"/>
    <w:rsid w:val="002129CF"/>
    <w:rsid w:val="00215698"/>
    <w:rsid w:val="00237A51"/>
    <w:rsid w:val="00244683"/>
    <w:rsid w:val="00264332"/>
    <w:rsid w:val="00270E26"/>
    <w:rsid w:val="00291F49"/>
    <w:rsid w:val="002A67C1"/>
    <w:rsid w:val="002B4B79"/>
    <w:rsid w:val="002D500D"/>
    <w:rsid w:val="002E3D33"/>
    <w:rsid w:val="0030347C"/>
    <w:rsid w:val="00305A4E"/>
    <w:rsid w:val="003107B3"/>
    <w:rsid w:val="003159B8"/>
    <w:rsid w:val="0032261F"/>
    <w:rsid w:val="003354C3"/>
    <w:rsid w:val="00344701"/>
    <w:rsid w:val="00352883"/>
    <w:rsid w:val="00362C8C"/>
    <w:rsid w:val="00362E4B"/>
    <w:rsid w:val="00364752"/>
    <w:rsid w:val="00367FF2"/>
    <w:rsid w:val="00370C52"/>
    <w:rsid w:val="0037225B"/>
    <w:rsid w:val="00376363"/>
    <w:rsid w:val="0038606E"/>
    <w:rsid w:val="00393F67"/>
    <w:rsid w:val="003C21D1"/>
    <w:rsid w:val="003C47FB"/>
    <w:rsid w:val="003F0D15"/>
    <w:rsid w:val="00407D72"/>
    <w:rsid w:val="0041122D"/>
    <w:rsid w:val="00412B8F"/>
    <w:rsid w:val="00416E7E"/>
    <w:rsid w:val="0042023B"/>
    <w:rsid w:val="00430AFA"/>
    <w:rsid w:val="00447123"/>
    <w:rsid w:val="004525E7"/>
    <w:rsid w:val="00465C32"/>
    <w:rsid w:val="004663F8"/>
    <w:rsid w:val="00476FA2"/>
    <w:rsid w:val="0048280B"/>
    <w:rsid w:val="00485652"/>
    <w:rsid w:val="0049296F"/>
    <w:rsid w:val="004B2224"/>
    <w:rsid w:val="004D12A3"/>
    <w:rsid w:val="004D1B9A"/>
    <w:rsid w:val="004D2CDE"/>
    <w:rsid w:val="004D414B"/>
    <w:rsid w:val="004E2E59"/>
    <w:rsid w:val="00501A20"/>
    <w:rsid w:val="00505656"/>
    <w:rsid w:val="00520A63"/>
    <w:rsid w:val="005554C1"/>
    <w:rsid w:val="005819BB"/>
    <w:rsid w:val="005858CB"/>
    <w:rsid w:val="00596AA3"/>
    <w:rsid w:val="005A2AF0"/>
    <w:rsid w:val="005A39FC"/>
    <w:rsid w:val="005C17D2"/>
    <w:rsid w:val="005C7045"/>
    <w:rsid w:val="005D7A1E"/>
    <w:rsid w:val="005E075F"/>
    <w:rsid w:val="005E24DC"/>
    <w:rsid w:val="006211E6"/>
    <w:rsid w:val="00637653"/>
    <w:rsid w:val="00641AFC"/>
    <w:rsid w:val="00643748"/>
    <w:rsid w:val="00651F31"/>
    <w:rsid w:val="006537A0"/>
    <w:rsid w:val="00657FCA"/>
    <w:rsid w:val="00677181"/>
    <w:rsid w:val="006821ED"/>
    <w:rsid w:val="00690C06"/>
    <w:rsid w:val="00696995"/>
    <w:rsid w:val="006B6DCA"/>
    <w:rsid w:val="006D0FB6"/>
    <w:rsid w:val="006D1A8B"/>
    <w:rsid w:val="006D380A"/>
    <w:rsid w:val="006E3759"/>
    <w:rsid w:val="006E453C"/>
    <w:rsid w:val="006E5803"/>
    <w:rsid w:val="006F3344"/>
    <w:rsid w:val="006F7B4A"/>
    <w:rsid w:val="00730607"/>
    <w:rsid w:val="0077626D"/>
    <w:rsid w:val="00777153"/>
    <w:rsid w:val="0078596E"/>
    <w:rsid w:val="007A2CFC"/>
    <w:rsid w:val="007B1343"/>
    <w:rsid w:val="007D03F7"/>
    <w:rsid w:val="007D66CA"/>
    <w:rsid w:val="007E35CF"/>
    <w:rsid w:val="00804089"/>
    <w:rsid w:val="00810C13"/>
    <w:rsid w:val="00814C1D"/>
    <w:rsid w:val="00816408"/>
    <w:rsid w:val="00822044"/>
    <w:rsid w:val="008242AD"/>
    <w:rsid w:val="00832B85"/>
    <w:rsid w:val="00871895"/>
    <w:rsid w:val="00874AC6"/>
    <w:rsid w:val="008751E6"/>
    <w:rsid w:val="008775B9"/>
    <w:rsid w:val="0089036C"/>
    <w:rsid w:val="008A6360"/>
    <w:rsid w:val="008B7A1A"/>
    <w:rsid w:val="008D3204"/>
    <w:rsid w:val="008E6F97"/>
    <w:rsid w:val="008F191D"/>
    <w:rsid w:val="00932985"/>
    <w:rsid w:val="009370E2"/>
    <w:rsid w:val="009372B0"/>
    <w:rsid w:val="00937691"/>
    <w:rsid w:val="009500FE"/>
    <w:rsid w:val="00963541"/>
    <w:rsid w:val="00975DF8"/>
    <w:rsid w:val="00990E37"/>
    <w:rsid w:val="009919D2"/>
    <w:rsid w:val="009B331B"/>
    <w:rsid w:val="009B723A"/>
    <w:rsid w:val="009C21E1"/>
    <w:rsid w:val="009C31E4"/>
    <w:rsid w:val="009C3B16"/>
    <w:rsid w:val="009C705B"/>
    <w:rsid w:val="009F32B7"/>
    <w:rsid w:val="00A002D5"/>
    <w:rsid w:val="00A20518"/>
    <w:rsid w:val="00A42AE6"/>
    <w:rsid w:val="00A46611"/>
    <w:rsid w:val="00A55929"/>
    <w:rsid w:val="00A7180E"/>
    <w:rsid w:val="00A74AC6"/>
    <w:rsid w:val="00A85BBA"/>
    <w:rsid w:val="00A93CF1"/>
    <w:rsid w:val="00A94F97"/>
    <w:rsid w:val="00AB14FC"/>
    <w:rsid w:val="00AD7DA7"/>
    <w:rsid w:val="00AE3950"/>
    <w:rsid w:val="00AF2849"/>
    <w:rsid w:val="00AF3424"/>
    <w:rsid w:val="00B017BE"/>
    <w:rsid w:val="00B038CC"/>
    <w:rsid w:val="00B1464D"/>
    <w:rsid w:val="00B14DB6"/>
    <w:rsid w:val="00B20155"/>
    <w:rsid w:val="00B25850"/>
    <w:rsid w:val="00B27CBD"/>
    <w:rsid w:val="00B45B7F"/>
    <w:rsid w:val="00B81D10"/>
    <w:rsid w:val="00B84470"/>
    <w:rsid w:val="00B86891"/>
    <w:rsid w:val="00B90A9F"/>
    <w:rsid w:val="00BB0134"/>
    <w:rsid w:val="00BB254B"/>
    <w:rsid w:val="00BB6221"/>
    <w:rsid w:val="00BB6764"/>
    <w:rsid w:val="00BD0302"/>
    <w:rsid w:val="00BD277A"/>
    <w:rsid w:val="00C0082B"/>
    <w:rsid w:val="00C01563"/>
    <w:rsid w:val="00C06AB2"/>
    <w:rsid w:val="00C11161"/>
    <w:rsid w:val="00C1700C"/>
    <w:rsid w:val="00C30333"/>
    <w:rsid w:val="00C33116"/>
    <w:rsid w:val="00C46B17"/>
    <w:rsid w:val="00C7778D"/>
    <w:rsid w:val="00C8643D"/>
    <w:rsid w:val="00C904F3"/>
    <w:rsid w:val="00CA66BC"/>
    <w:rsid w:val="00CB0892"/>
    <w:rsid w:val="00CC05B0"/>
    <w:rsid w:val="00CE74AF"/>
    <w:rsid w:val="00CF0BDF"/>
    <w:rsid w:val="00CF74F7"/>
    <w:rsid w:val="00D0182E"/>
    <w:rsid w:val="00D02044"/>
    <w:rsid w:val="00D0348D"/>
    <w:rsid w:val="00D16A62"/>
    <w:rsid w:val="00D24F12"/>
    <w:rsid w:val="00D30ED5"/>
    <w:rsid w:val="00D3698B"/>
    <w:rsid w:val="00D47C35"/>
    <w:rsid w:val="00D54A2C"/>
    <w:rsid w:val="00D653AE"/>
    <w:rsid w:val="00D67DB6"/>
    <w:rsid w:val="00D77DFE"/>
    <w:rsid w:val="00D84FC6"/>
    <w:rsid w:val="00D93BCE"/>
    <w:rsid w:val="00DA0001"/>
    <w:rsid w:val="00DC7A3C"/>
    <w:rsid w:val="00DD261C"/>
    <w:rsid w:val="00DE53E9"/>
    <w:rsid w:val="00DE65F4"/>
    <w:rsid w:val="00DF1917"/>
    <w:rsid w:val="00DF4896"/>
    <w:rsid w:val="00DF54CC"/>
    <w:rsid w:val="00DF5F37"/>
    <w:rsid w:val="00E1083C"/>
    <w:rsid w:val="00E56FB9"/>
    <w:rsid w:val="00E610EA"/>
    <w:rsid w:val="00E64D6F"/>
    <w:rsid w:val="00E70816"/>
    <w:rsid w:val="00E847CD"/>
    <w:rsid w:val="00E86FC9"/>
    <w:rsid w:val="00E97EC6"/>
    <w:rsid w:val="00EB5622"/>
    <w:rsid w:val="00ED32A1"/>
    <w:rsid w:val="00ED642A"/>
    <w:rsid w:val="00ED7706"/>
    <w:rsid w:val="00ED7999"/>
    <w:rsid w:val="00F00B50"/>
    <w:rsid w:val="00F048B8"/>
    <w:rsid w:val="00F22683"/>
    <w:rsid w:val="00F34542"/>
    <w:rsid w:val="00F441EF"/>
    <w:rsid w:val="00F65697"/>
    <w:rsid w:val="00F722B0"/>
    <w:rsid w:val="00F725F3"/>
    <w:rsid w:val="00F73E9F"/>
    <w:rsid w:val="00F8516D"/>
    <w:rsid w:val="00F8643F"/>
    <w:rsid w:val="00F91627"/>
    <w:rsid w:val="00FB36A2"/>
    <w:rsid w:val="00FC10F3"/>
    <w:rsid w:val="00FC1A19"/>
    <w:rsid w:val="00FC1C2B"/>
    <w:rsid w:val="00FD094E"/>
    <w:rsid w:val="00FE4C65"/>
    <w:rsid w:val="00FF58FF"/>
    <w:rsid w:val="03A23A7D"/>
    <w:rsid w:val="0D45C97A"/>
    <w:rsid w:val="1DC22D50"/>
    <w:rsid w:val="237400F0"/>
    <w:rsid w:val="2B285743"/>
    <w:rsid w:val="51306A75"/>
    <w:rsid w:val="747216D9"/>
    <w:rsid w:val="7B0CF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1A9374"/>
  <w14:defaultImageDpi w14:val="300"/>
  <w15:docId w15:val="{3A57AACD-3182-4AFC-95AC-04E8F0B2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39F4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9F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39F4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739F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77153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styleId="Paragraph" w:customStyle="1">
    <w:name w:val="Paragraph"/>
    <w:basedOn w:val="Normal"/>
    <w:rsid w:val="00777153"/>
    <w:pPr>
      <w:spacing w:before="120"/>
      <w:ind w:firstLine="720"/>
    </w:pPr>
    <w:rPr>
      <w:rFonts w:ascii="Times New Roman" w:hAnsi="Times New Roman" w:eastAsia="Times New Roman" w:cs="Times New Roman"/>
    </w:rPr>
  </w:style>
  <w:style w:type="character" w:styleId="Emphasis">
    <w:name w:val="Emphasis"/>
    <w:uiPriority w:val="20"/>
    <w:qFormat/>
    <w:rsid w:val="00520A63"/>
    <w:rPr>
      <w:i/>
      <w:iCs/>
    </w:rPr>
  </w:style>
  <w:style w:type="paragraph" w:styleId="NoSpacing">
    <w:name w:val="No Spacing"/>
    <w:link w:val="NoSpacingChar"/>
    <w:uiPriority w:val="1"/>
    <w:qFormat/>
    <w:rsid w:val="00520A63"/>
    <w:rPr>
      <w:rFonts w:eastAsiaTheme="minorHAnsi"/>
      <w:sz w:val="22"/>
      <w:szCs w:val="22"/>
    </w:rPr>
  </w:style>
  <w:style w:type="character" w:styleId="NoSpacingChar" w:customStyle="1">
    <w:name w:val="No Spacing Char"/>
    <w:basedOn w:val="DefaultParagraphFont"/>
    <w:link w:val="NoSpacing"/>
    <w:uiPriority w:val="1"/>
    <w:rsid w:val="00520A63"/>
    <w:rPr>
      <w:rFonts w:eastAsiaTheme="minorHAnsi"/>
      <w:sz w:val="22"/>
      <w:szCs w:val="22"/>
    </w:rPr>
  </w:style>
  <w:style w:type="paragraph" w:styleId="EndNoteBibliographyTitle" w:customStyle="1">
    <w:name w:val="EndNote Bibliography Title"/>
    <w:basedOn w:val="Normal"/>
    <w:link w:val="EndNoteBibliographyTitleChar"/>
    <w:rsid w:val="00520A63"/>
    <w:pPr>
      <w:jc w:val="center"/>
    </w:pPr>
    <w:rPr>
      <w:rFonts w:ascii="Cambria" w:hAnsi="Cambria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520A63"/>
    <w:rPr>
      <w:rFonts w:ascii="Cambria" w:hAnsi="Cambria"/>
      <w:noProof/>
    </w:rPr>
  </w:style>
  <w:style w:type="paragraph" w:styleId="EndNoteBibliography" w:customStyle="1">
    <w:name w:val="EndNote Bibliography"/>
    <w:basedOn w:val="Normal"/>
    <w:link w:val="EndNoteBibliographyChar"/>
    <w:rsid w:val="00520A63"/>
    <w:rPr>
      <w:rFonts w:ascii="Cambria" w:hAnsi="Cambria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520A63"/>
    <w:rPr>
      <w:rFonts w:ascii="Cambria" w:hAnsi="Cambria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06AB2"/>
  </w:style>
  <w:style w:type="paragraph" w:styleId="Header">
    <w:name w:val="header"/>
    <w:basedOn w:val="Normal"/>
    <w:link w:val="HeaderChar"/>
    <w:uiPriority w:val="99"/>
    <w:unhideWhenUsed/>
    <w:rsid w:val="00A7180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A7180E"/>
  </w:style>
  <w:style w:type="paragraph" w:styleId="Footer">
    <w:name w:val="footer"/>
    <w:basedOn w:val="Normal"/>
    <w:link w:val="FooterChar"/>
    <w:uiPriority w:val="99"/>
    <w:unhideWhenUsed/>
    <w:rsid w:val="00A7180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7180E"/>
  </w:style>
  <w:style w:type="paragraph" w:styleId="Revision">
    <w:name w:val="Revision"/>
    <w:hidden/>
    <w:uiPriority w:val="99"/>
    <w:semiHidden/>
    <w:rsid w:val="008775B9"/>
  </w:style>
  <w:style w:type="character" w:styleId="CommentReference">
    <w:name w:val="annotation reference"/>
    <w:basedOn w:val="DefaultParagraphFont"/>
    <w:uiPriority w:val="99"/>
    <w:semiHidden/>
    <w:unhideWhenUsed/>
    <w:rsid w:val="00877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5B9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77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5B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775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9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fontTable" Target="fontTable.xml" Id="rId11" /><Relationship Type="http://schemas.openxmlformats.org/officeDocument/2006/relationships/endnotes" Target="endnotes.xml" Id="rId5" /><Relationship Type="http://schemas.openxmlformats.org/officeDocument/2006/relationships/footer" Target="footer1.xml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glossaryDocument" Target="glossary/document.xml" Id="R873fb33e110f478d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175358-6b16-41be-8215-f33ef9f2c0b6}"/>
      </w:docPartPr>
      <w:docPartBody>
        <w:p w14:paraId="2B285743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TMDAC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ndelaria Gomez-Manzano</dc:creator>
  <keywords/>
  <dc:description/>
  <lastModifiedBy>Shin,Dong Ho</lastModifiedBy>
  <revision>36</revision>
  <dcterms:created xsi:type="dcterms:W3CDTF">2023-06-16T21:47:00.0000000Z</dcterms:created>
  <dcterms:modified xsi:type="dcterms:W3CDTF">2023-06-18T02:59:38.8878583Z</dcterms:modified>
</coreProperties>
</file>